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069FA" w14:textId="7C7225E6" w:rsidR="006C11F8" w:rsidRPr="00C43DD3" w:rsidRDefault="006C11F8" w:rsidP="006C11F8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HK"/>
        </w:rPr>
      </w:pPr>
      <w:r w:rsidRPr="00350DB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HK"/>
        </w:rPr>
        <w:t>Supplementary Figure 2.  Sensitivity analyses forest plots</w:t>
      </w:r>
      <w:r w:rsidR="00D32F3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HK"/>
        </w:rPr>
        <w:t xml:space="preserve"> .</w:t>
      </w:r>
      <w:r w:rsidR="00D32F32" w:rsidRPr="00D32F32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D32F32" w:rsidRPr="00BE78B0">
        <w:rPr>
          <w:rFonts w:ascii="Times New Roman" w:hAnsi="Times New Roman" w:cs="Times New Roman"/>
          <w:color w:val="000000"/>
          <w:sz w:val="22"/>
          <w:szCs w:val="22"/>
        </w:rPr>
        <w:t xml:space="preserve">For all analyses, ‘UK Born’ was used as a reference category. </w:t>
      </w:r>
      <w:r w:rsidR="00D32F32">
        <w:rPr>
          <w:rFonts w:ascii="Times New Roman" w:hAnsi="Times New Roman" w:cs="Times New Roman"/>
          <w:color w:val="000000"/>
          <w:sz w:val="22"/>
          <w:szCs w:val="22"/>
        </w:rPr>
        <w:t xml:space="preserve">Pooled </w:t>
      </w:r>
      <w:r w:rsidR="00D32F32" w:rsidRPr="00BE78B0">
        <w:rPr>
          <w:rFonts w:ascii="Times New Roman" w:hAnsi="Times New Roman" w:cs="Times New Roman"/>
          <w:color w:val="000000"/>
          <w:sz w:val="22"/>
          <w:szCs w:val="22"/>
        </w:rPr>
        <w:t>IRR &lt; 1 suggests decreased rate of COVID-19-related hospitalisation,</w:t>
      </w:r>
      <w:r w:rsidR="00D32F32">
        <w:rPr>
          <w:rFonts w:ascii="Times New Roman" w:hAnsi="Times New Roman" w:cs="Times New Roman"/>
          <w:color w:val="000000"/>
          <w:sz w:val="22"/>
          <w:szCs w:val="22"/>
        </w:rPr>
        <w:t xml:space="preserve"> pooled</w:t>
      </w:r>
      <w:r w:rsidR="00D32F32" w:rsidRPr="00BE78B0">
        <w:rPr>
          <w:rFonts w:ascii="Times New Roman" w:hAnsi="Times New Roman" w:cs="Times New Roman"/>
          <w:color w:val="000000"/>
          <w:sz w:val="22"/>
          <w:szCs w:val="22"/>
        </w:rPr>
        <w:t xml:space="preserve"> IRR = 1 suggests no difference in rate of COVID-19-related hospitalisation, </w:t>
      </w:r>
      <w:r w:rsidR="00D32F32">
        <w:rPr>
          <w:rFonts w:ascii="Times New Roman" w:hAnsi="Times New Roman" w:cs="Times New Roman"/>
          <w:color w:val="000000"/>
          <w:sz w:val="22"/>
          <w:szCs w:val="22"/>
        </w:rPr>
        <w:t xml:space="preserve">pooled </w:t>
      </w:r>
      <w:r w:rsidR="00D32F32" w:rsidRPr="00BE78B0">
        <w:rPr>
          <w:rFonts w:ascii="Times New Roman" w:hAnsi="Times New Roman" w:cs="Times New Roman"/>
          <w:color w:val="000000"/>
          <w:sz w:val="22"/>
          <w:szCs w:val="22"/>
        </w:rPr>
        <w:t>IRR &gt; 1 suggests increased rate of  COVID-19-related hospitalisation</w:t>
      </w:r>
      <w:r w:rsidR="00D32F32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245E8BEA" w14:textId="77777777" w:rsidR="006C11F8" w:rsidRPr="00350DBE" w:rsidRDefault="006C11F8" w:rsidP="006C11F8">
      <w:pPr>
        <w:rPr>
          <w:rFonts w:ascii="Times New Roman" w:eastAsia="Times New Roman" w:hAnsi="Times New Roman" w:cs="Times New Roman"/>
          <w:lang w:val="en-HK"/>
        </w:rPr>
      </w:pPr>
    </w:p>
    <w:tbl>
      <w:tblPr>
        <w:tblW w:w="139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3"/>
        <w:gridCol w:w="805"/>
        <w:gridCol w:w="11692"/>
      </w:tblGrid>
      <w:tr w:rsidR="006C11F8" w:rsidRPr="00350DBE" w14:paraId="65033943" w14:textId="77777777" w:rsidTr="00EE1FB5"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A5FA8" w14:textId="77777777" w:rsidR="006C11F8" w:rsidRPr="00350DBE" w:rsidRDefault="006C11F8" w:rsidP="00EE1FB5">
            <w:pPr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350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Sensitivity analyses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A48D18" w14:textId="77777777" w:rsidR="006C11F8" w:rsidRPr="00350DBE" w:rsidRDefault="006C11F8" w:rsidP="00EE1FB5">
            <w:pPr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350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N</w:t>
            </w:r>
          </w:p>
        </w:tc>
        <w:tc>
          <w:tcPr>
            <w:tcW w:w="1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C59C20" w14:textId="42932902" w:rsidR="006C11F8" w:rsidRPr="00350DBE" w:rsidRDefault="002D6EC0" w:rsidP="00EE1FB5">
            <w:pPr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M</w:t>
            </w:r>
            <w:r w:rsidR="006C11F8" w:rsidRPr="00350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HK"/>
              </w:rPr>
              <w:t>eta-analysis forest plot</w:t>
            </w:r>
          </w:p>
        </w:tc>
      </w:tr>
      <w:tr w:rsidR="006C11F8" w:rsidRPr="00350DBE" w14:paraId="40067791" w14:textId="77777777" w:rsidTr="00EE1FB5">
        <w:trPr>
          <w:trHeight w:val="3062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89DAD" w14:textId="77777777" w:rsidR="006C11F8" w:rsidRPr="00350DBE" w:rsidRDefault="006C11F8" w:rsidP="00EE1FB5">
            <w:pPr>
              <w:rPr>
                <w:rFonts w:ascii="Times New Roman" w:eastAsia="Times New Roman" w:hAnsi="Times New Roman" w:cs="Times New Roman"/>
                <w:lang w:val="en-HK"/>
              </w:rPr>
            </w:pPr>
            <w:r w:rsidRPr="00350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Including participants with missing migration status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5C3A0" w14:textId="77777777" w:rsidR="006C11F8" w:rsidRPr="00350DBE" w:rsidRDefault="006C11F8" w:rsidP="00EE1FB5">
            <w:pPr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33,081</w:t>
            </w:r>
          </w:p>
        </w:tc>
        <w:tc>
          <w:tcPr>
            <w:tcW w:w="1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E996E" w14:textId="77777777" w:rsidR="006C11F8" w:rsidRDefault="006C11F8" w:rsidP="00EE1F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350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Migrants in reference to UK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-</w:t>
            </w:r>
            <w:r w:rsidRPr="00350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bo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 xml:space="preserve">n </w:t>
            </w:r>
            <w:r w:rsidRPr="00350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individuals: </w:t>
            </w:r>
          </w:p>
          <w:p w14:paraId="2340F5AB" w14:textId="77777777" w:rsidR="006C11F8" w:rsidRPr="00350DBE" w:rsidRDefault="006C11F8" w:rsidP="00EE1FB5">
            <w:pPr>
              <w:rPr>
                <w:rFonts w:ascii="Times New Roman" w:eastAsia="Times New Roman" w:hAnsi="Times New Roman" w:cs="Times New Roman"/>
                <w:lang w:val="en-HK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HK"/>
              </w:rPr>
              <w:drawing>
                <wp:inline distT="0" distB="0" distL="0" distR="0" wp14:anchorId="681D0423" wp14:editId="3C349A6B">
                  <wp:extent cx="7146965" cy="1905000"/>
                  <wp:effectExtent l="0" t="0" r="3175" b="0"/>
                  <wp:docPr id="1" name="Picture 1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, schematic&#10;&#10;Description automatically generated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12" t="15848" r="2831" b="9124"/>
                          <a:stretch/>
                        </pic:blipFill>
                        <pic:spPr bwMode="auto">
                          <a:xfrm>
                            <a:off x="0" y="0"/>
                            <a:ext cx="7329322" cy="19536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E1D5965" w14:textId="77777777" w:rsidR="006C11F8" w:rsidRDefault="006C11F8" w:rsidP="00EE1F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</w:p>
          <w:p w14:paraId="16FB3AFB" w14:textId="77777777" w:rsidR="006C11F8" w:rsidRPr="00C43DD3" w:rsidRDefault="006C11F8" w:rsidP="00EE1FB5">
            <w:pPr>
              <w:rPr>
                <w:rFonts w:ascii="Times New Roman" w:eastAsia="Times New Roman" w:hAnsi="Times New Roman" w:cs="Times New Roman"/>
                <w:noProof/>
                <w:lang w:val="en-HK"/>
              </w:rPr>
            </w:pPr>
            <w:r w:rsidRPr="00350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Individuals with missing migration status in reference to UK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-</w:t>
            </w:r>
            <w:r w:rsidRPr="00350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born individuals:</w:t>
            </w:r>
            <w:r>
              <w:rPr>
                <w:rFonts w:ascii="Times New Roman" w:eastAsia="Times New Roman" w:hAnsi="Times New Roman" w:cs="Times New Roman"/>
                <w:noProof/>
                <w:lang w:val="en-H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lang w:val="en-HK"/>
              </w:rPr>
              <w:drawing>
                <wp:inline distT="0" distB="0" distL="0" distR="0" wp14:anchorId="4914BD55" wp14:editId="3BB04424">
                  <wp:extent cx="7137228" cy="1891655"/>
                  <wp:effectExtent l="0" t="0" r="635" b="1270"/>
                  <wp:docPr id="2" name="Picture 2" descr="Chart, diagram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diagram, box and whisker chart&#10;&#10;Description automatically generated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438" b="9132"/>
                          <a:stretch/>
                        </pic:blipFill>
                        <pic:spPr bwMode="auto">
                          <a:xfrm>
                            <a:off x="0" y="0"/>
                            <a:ext cx="7227229" cy="19155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F126701" w14:textId="77777777" w:rsidR="006C11F8" w:rsidRPr="00350DBE" w:rsidRDefault="006C11F8" w:rsidP="00EE1FB5">
            <w:pPr>
              <w:rPr>
                <w:rFonts w:ascii="Times New Roman" w:eastAsia="Times New Roman" w:hAnsi="Times New Roman" w:cs="Times New Roman"/>
                <w:lang w:val="en-HK"/>
              </w:rPr>
            </w:pPr>
          </w:p>
        </w:tc>
      </w:tr>
      <w:tr w:rsidR="006C11F8" w:rsidRPr="00350DBE" w14:paraId="083803B4" w14:textId="77777777" w:rsidTr="00EE1FB5"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5C639" w14:textId="77777777" w:rsidR="006C11F8" w:rsidRPr="00350DBE" w:rsidRDefault="006C11F8" w:rsidP="00EE1FB5">
            <w:pPr>
              <w:rPr>
                <w:rFonts w:ascii="Times New Roman" w:eastAsia="Times New Roman" w:hAnsi="Times New Roman" w:cs="Times New Roman"/>
                <w:lang w:val="en-HK"/>
              </w:rPr>
            </w:pPr>
            <w:r w:rsidRPr="00350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lastRenderedPageBreak/>
              <w:t>Without adjusting for ethnicity</w:t>
            </w:r>
          </w:p>
        </w:tc>
        <w:tc>
          <w:tcPr>
            <w:tcW w:w="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25CA9" w14:textId="77777777" w:rsidR="006C11F8" w:rsidRPr="00350DBE" w:rsidRDefault="006C11F8" w:rsidP="00EE1FB5">
            <w:pPr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350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30,369</w:t>
            </w:r>
          </w:p>
        </w:tc>
        <w:tc>
          <w:tcPr>
            <w:tcW w:w="1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9A513" w14:textId="77777777" w:rsidR="006C11F8" w:rsidRDefault="006C11F8" w:rsidP="00EE1FB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</w:pPr>
            <w:r w:rsidRPr="00350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Migrants in reference to UK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-</w:t>
            </w:r>
            <w:r w:rsidRPr="00350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HK"/>
              </w:rPr>
              <w:t>born individuals: </w:t>
            </w:r>
          </w:p>
          <w:p w14:paraId="20DE901D" w14:textId="77777777" w:rsidR="006C11F8" w:rsidRPr="00350DBE" w:rsidRDefault="006C11F8" w:rsidP="00EE1FB5">
            <w:pPr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154B6395" w14:textId="77777777" w:rsidR="006C11F8" w:rsidRPr="00350DBE" w:rsidRDefault="006C11F8" w:rsidP="00EE1FB5">
            <w:pPr>
              <w:jc w:val="both"/>
              <w:rPr>
                <w:rFonts w:ascii="Times New Roman" w:eastAsia="Times New Roman" w:hAnsi="Times New Roman" w:cs="Times New Roman"/>
                <w:lang w:val="en-HK"/>
              </w:rPr>
            </w:pPr>
            <w:r>
              <w:rPr>
                <w:rFonts w:ascii="Times New Roman" w:eastAsia="Times New Roman" w:hAnsi="Times New Roman" w:cs="Times New Roman"/>
                <w:noProof/>
                <w:lang w:val="en-HK"/>
              </w:rPr>
              <w:drawing>
                <wp:inline distT="0" distB="0" distL="0" distR="0" wp14:anchorId="7432DFE2" wp14:editId="5EC3D3E4">
                  <wp:extent cx="7175500" cy="1970902"/>
                  <wp:effectExtent l="0" t="0" r="0" b="0"/>
                  <wp:docPr id="3" name="Picture 3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Diagram, schematic&#10;&#10;Description automatically generated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11" t="15525" r="3823" b="8219"/>
                          <a:stretch/>
                        </pic:blipFill>
                        <pic:spPr bwMode="auto">
                          <a:xfrm>
                            <a:off x="0" y="0"/>
                            <a:ext cx="7215074" cy="19817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F2C92F" w14:textId="77777777" w:rsidR="006C11F8" w:rsidRDefault="006C11F8" w:rsidP="006C11F8"/>
    <w:p w14:paraId="05DAB40E" w14:textId="77777777" w:rsidR="00596D65" w:rsidRDefault="00000000"/>
    <w:sectPr w:rsidR="00596D65" w:rsidSect="00C43D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1F8"/>
    <w:rsid w:val="0002279E"/>
    <w:rsid w:val="00094B73"/>
    <w:rsid w:val="001C05B9"/>
    <w:rsid w:val="00202C44"/>
    <w:rsid w:val="002D6EC0"/>
    <w:rsid w:val="0057174E"/>
    <w:rsid w:val="006C11F8"/>
    <w:rsid w:val="006C143F"/>
    <w:rsid w:val="007D5DBE"/>
    <w:rsid w:val="00827992"/>
    <w:rsid w:val="009162F5"/>
    <w:rsid w:val="009211A9"/>
    <w:rsid w:val="009C74E9"/>
    <w:rsid w:val="00CA5E15"/>
    <w:rsid w:val="00D32F32"/>
    <w:rsid w:val="00E206FD"/>
    <w:rsid w:val="00FF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47166"/>
  <w14:defaultImageDpi w14:val="32767"/>
  <w15:chartTrackingRefBased/>
  <w15:docId w15:val="{7F516C08-2EDC-0B44-8748-1CA446D14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1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Fong</dc:creator>
  <cp:keywords/>
  <dc:description/>
  <cp:lastModifiedBy>Erica Fong</cp:lastModifiedBy>
  <cp:revision>3</cp:revision>
  <dcterms:created xsi:type="dcterms:W3CDTF">2023-01-04T15:42:00Z</dcterms:created>
  <dcterms:modified xsi:type="dcterms:W3CDTF">2023-01-06T15:34:00Z</dcterms:modified>
</cp:coreProperties>
</file>